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: Genes differentially (</w:t>
      </w:r>
      <w:r>
        <w:rPr>
          <w:rFonts w:eastAsia="Symbol" w:cs="Symbol" w:ascii="Symbol" w:hAnsi="Symbol"/>
          <w:b/>
        </w:rPr>
        <w:t></w:t>
      </w:r>
      <w:r>
        <w:rPr>
          <w:b/>
        </w:rPr>
        <w:t xml:space="preserve"> </w:t>
      </w:r>
      <w:r>
        <w:rPr>
          <w:rFonts w:eastAsia="Symbol" w:cs="Symbol" w:ascii="Symbol" w:hAnsi="Symbol"/>
          <w:b/>
        </w:rPr>
        <w:t></w:t>
      </w:r>
      <w:r>
        <w:rPr>
          <w:b/>
        </w:rPr>
        <w:t xml:space="preserve"> 0.4)</w:t>
      </w:r>
      <w:r>
        <w:rPr>
          <w:b/>
          <w:vertAlign w:val="superscript"/>
        </w:rPr>
        <w:t>*</w:t>
      </w:r>
      <w:r>
        <w:rPr>
          <w:b/>
        </w:rPr>
        <w:t xml:space="preserve"> methylated between early- and advanced-</w:t>
      </w:r>
      <w:r>
        <w:rPr/>
        <w:t>stage urothelial carcinoma</w:t>
      </w:r>
    </w:p>
    <w:tbl>
      <w:tblPr>
        <w:tblW w:w="117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6660"/>
        <w:gridCol w:w="126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  <w:bCs/>
              </w:rPr>
              <w:t>Accession</w:t>
            </w:r>
            <w:r>
              <w:rPr>
                <w:rFonts w:eastAsia="全真楷書;Arial Unicode MS"/>
                <w:bCs/>
              </w:rPr>
              <w:t xml:space="preserve"> n</w:t>
            </w:r>
            <w:r>
              <w:rPr>
                <w:rFonts w:eastAsia="全真楷書;Arial Unicode MS"/>
                <w:bCs/>
              </w:rPr>
              <w:t xml:space="preserve">umber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  <w:bCs/>
              </w:rPr>
              <w:t xml:space="preserve">Gene </w:t>
            </w:r>
            <w:r>
              <w:rPr>
                <w:rFonts w:eastAsia="全真楷書;Arial Unicode MS"/>
                <w:bCs/>
              </w:rPr>
              <w:t>s</w:t>
            </w:r>
            <w:r>
              <w:rPr>
                <w:rFonts w:eastAsia="全真楷書;Arial Unicode MS"/>
                <w:bCs/>
              </w:rPr>
              <w:t>ymbol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  <w:bCs/>
              </w:rPr>
              <w:t>Gene annot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  <w:bCs/>
              </w:rPr>
              <w:t>Delta beta</w:t>
            </w:r>
          </w:p>
        </w:tc>
      </w:tr>
      <w:tr>
        <w:trPr/>
        <w:tc>
          <w:tcPr>
            <w:tcW w:w="117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180" w:after="180"/>
              <w:jc w:val="center"/>
              <w:rPr/>
            </w:pPr>
            <w:r>
              <w:rPr/>
              <w:t>Hypermethylated genes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20069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CRV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crosomal vesicle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128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347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DAM1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DAM metallopeptidase domain 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094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20732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10orf12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hromosome 10 open reading frame 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322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T_078088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CND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yclin D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/>
            </w:pPr>
            <w:r>
              <w:rPr>
                <w:rFonts w:eastAsia="全真楷書;Arial Unicode MS"/>
              </w:rPr>
              <w:t>0.4</w:t>
            </w:r>
            <w:r>
              <w:rPr>
                <w:rFonts w:eastAsia="全真楷書;Arial Unicode MS"/>
              </w:rPr>
              <w:t>489</w:t>
            </w:r>
            <w:r>
              <w:rPr>
                <w:rFonts w:eastAsia="全真楷書;Arial Unicode MS"/>
              </w:rPr>
              <w:t xml:space="preserve">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T_078088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CND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yclin D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367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17798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DH2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adherin 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422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T_024477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HF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heckpoint with forkhead and ring finger doma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/>
            </w:pPr>
            <w:r>
              <w:rPr>
                <w:rFonts w:eastAsia="全真楷書;Arial Unicode MS"/>
              </w:rPr>
              <w:t>0.</w:t>
            </w:r>
            <w:r>
              <w:rPr>
                <w:rFonts w:eastAsia="全真楷書;Arial Unicode MS"/>
              </w:rPr>
              <w:t>6207</w:t>
            </w:r>
            <w:r>
              <w:rPr>
                <w:rFonts w:eastAsia="全真楷書;Arial Unicode MS"/>
              </w:rPr>
              <w:t xml:space="preserve">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T_024477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HF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heckpoint with forkhead and ring finger doma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/>
            </w:pPr>
            <w:r>
              <w:rPr>
                <w:rFonts w:eastAsia="全真楷書;Arial Unicode MS"/>
              </w:rPr>
              <w:t>0.</w:t>
            </w:r>
            <w:r>
              <w:rPr>
                <w:rFonts w:eastAsia="全真楷書;Arial Unicode MS"/>
              </w:rPr>
              <w:t>5308</w:t>
            </w:r>
            <w:r>
              <w:rPr>
                <w:rFonts w:eastAsia="全真楷書;Arial Unicode MS"/>
              </w:rPr>
              <w:t xml:space="preserve">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T_024477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HF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heckpoint with forkhead and ring finger doma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009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5528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DNAJC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DnaJ (Hsp40) homolog, subfamily C, member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193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13363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DQX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RNA-dependent ATPase homolog with a novel DEAQ bo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322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364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CM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lial cells missing homolog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0.41</w:t>
            </w:r>
            <w:r>
              <w:rPr>
                <w:rFonts w:eastAsia="全真楷書;Arial Unicode MS"/>
              </w:rPr>
              <w:t>7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364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CM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lial cells missing homolog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125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19558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HOXD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homeobox D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098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2218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ITIH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全真楷書;Arial Unicode MS"/>
              </w:rPr>
              <w:t>i</w:t>
            </w:r>
            <w:r>
              <w:rPr>
                <w:rFonts w:eastAsia="全真楷書;Arial Unicode MS"/>
              </w:rPr>
              <w:t>nter-alpha (globulin) inhibitor H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268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6149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LGALS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全真楷書;Arial Unicode MS"/>
              </w:rPr>
              <w:t>l</w:t>
            </w:r>
            <w:r>
              <w:rPr>
                <w:rFonts w:eastAsia="全真楷書;Arial Unicode MS"/>
              </w:rPr>
              <w:t>ectin, galactoside-binding, soluble,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115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5588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MEP1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  <w:lang w:val="pt-BR"/>
              </w:rPr>
            </w:pPr>
            <w:r>
              <w:rPr>
                <w:rFonts w:eastAsia="全真楷書;Arial Unicode MS"/>
                <w:lang w:val="pt-BR"/>
              </w:rPr>
              <w:t>meprin A, alpha (PABA peptide hydrolas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119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23914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P2RY1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purinergic receptor P2Y, G-protein coupled, 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120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15222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PPEF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protein phosphatase, EF-hand calcium binding doma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510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640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PROC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  <w:lang w:val="pt-BR"/>
              </w:rPr>
              <w:t>protein C receptor, endotheli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003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1531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PUM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pumilio homolog 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160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302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H3BP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H3-domain binding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027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312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PINK</w:t>
            </w:r>
            <w:r>
              <w:rPr>
                <w:rFonts w:eastAsia="全真楷書;Arial Unicode MS"/>
              </w:rPr>
              <w:t>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erine peptidase inhibitor, Kazal typ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/>
            </w:pPr>
            <w:r>
              <w:rPr>
                <w:rFonts w:eastAsia="全真楷書;Arial Unicode MS"/>
              </w:rPr>
              <w:t>0.4</w:t>
            </w:r>
            <w:r>
              <w:rPr>
                <w:rFonts w:eastAsia="全真楷書;Arial Unicode MS"/>
              </w:rPr>
              <w:t>507</w:t>
            </w:r>
            <w:r>
              <w:rPr>
                <w:rFonts w:eastAsia="全真楷書;Arial Unicode MS"/>
              </w:rPr>
              <w:t xml:space="preserve">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32566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PINK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erine-type endopeptidase inhibitor activi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102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19890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RI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orc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737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035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T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  <w:lang w:val="pt-BR"/>
              </w:rPr>
            </w:pPr>
            <w:r>
              <w:rPr>
                <w:rFonts w:eastAsia="全真楷書;Arial Unicode MS"/>
                <w:lang w:val="pt-BR"/>
              </w:rPr>
              <w:t>steroid sulfatase (microsomal), isozyme 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066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629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TNFAIP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tumor necrosis factor, alpha-induced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0.4367 </w:t>
            </w:r>
          </w:p>
        </w:tc>
      </w:tr>
      <w:tr>
        <w:trPr/>
        <w:tc>
          <w:tcPr>
            <w:tcW w:w="11700" w:type="dxa"/>
            <w:gridSpan w:val="4"/>
            <w:tcBorders/>
          </w:tcPr>
          <w:p>
            <w:pPr>
              <w:pStyle w:val="Normal"/>
              <w:spacing w:before="180" w:after="180"/>
              <w:jc w:val="center"/>
              <w:rPr/>
            </w:pPr>
            <w:r>
              <w:rPr/>
              <w:t>Hypomethylated genes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15547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COT1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cyl-CoA thioesterase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079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52866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DAMTSL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DAMTS-lik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920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1116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DCY9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denylate cyclase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163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069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LDH1A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aldehyde dehydrogenase 1 family, member 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475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24958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20orf98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eurens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184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18252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ABP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alcium binding protein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267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1759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CND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yclin 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014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19084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CNJ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yclin 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676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14460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MTM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KLF-like MARVEL transmembrane domain containing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070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103184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PT1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carnitine palmitoyltransferase 1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5141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1785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FAM51A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emin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6108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1785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FAM51A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emin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/>
            </w:pPr>
            <w:r>
              <w:rPr>
                <w:rFonts w:eastAsia="全真楷書;Arial Unicode MS"/>
              </w:rPr>
              <w:t>-0.</w:t>
            </w:r>
            <w:r>
              <w:rPr>
                <w:rFonts w:eastAsia="全真楷書;Arial Unicode MS"/>
              </w:rPr>
              <w:t>4289</w:t>
            </w:r>
            <w:r>
              <w:rPr>
                <w:rFonts w:eastAsia="全真楷書;Arial Unicode MS"/>
              </w:rPr>
              <w:t xml:space="preserve">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33387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FAM78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195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082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AS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rowth arrest-specific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064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1485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BX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astrulation brain homeobox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913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100199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PM6B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lycoprotein M6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501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3918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YG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glycogen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6456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17349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HECTD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HECT domain containing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5335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155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IGFBP4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insulin-like growth factor binding protein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5358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021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KAL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Kallmann syndrome 1 seque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243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19828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LOC349136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904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0428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LTBP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latent transforming growth factor beta binding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060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2487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MAP6D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microtubule-associated protein 6 isoform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828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31300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MXD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  <w:lang w:val="pt-BR"/>
              </w:rPr>
              <w:t>MAX dimerization protein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439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24894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OL10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nucleolar protein 1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733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13857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PGAM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phosphoglycerate mutase family member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374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13841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PHF21B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PHD finger protein 21B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5069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366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PI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Pir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/>
            </w:pPr>
            <w:r>
              <w:rPr>
                <w:rFonts w:eastAsia="全真楷書;Arial Unicode MS"/>
              </w:rPr>
              <w:t>-0.5</w:t>
            </w:r>
            <w:r>
              <w:rPr>
                <w:rFonts w:eastAsia="全真楷書;Arial Unicode MS"/>
              </w:rPr>
              <w:t>205</w:t>
            </w:r>
            <w:r>
              <w:rPr>
                <w:rFonts w:eastAsia="全真楷書;Arial Unicode MS"/>
              </w:rPr>
              <w:t xml:space="preserve">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366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PI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Pir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5153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425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RAB9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RAB9A, member RAS oncogene fami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373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2893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RBBP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retinoblastoma binding protein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6051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472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REPS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RalBP1-associated Eps domain-containing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326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1480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RUSC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RUN and SH3 domain containing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5298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307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MARCA3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helicase-like transcription 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506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563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MO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smoothened homolog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403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13305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ST8SIA5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  <w:lang w:val="pt-BR"/>
              </w:rPr>
            </w:pPr>
            <w:r>
              <w:rPr>
                <w:rFonts w:eastAsia="全真楷書;Arial Unicode MS"/>
                <w:lang w:val="pt-BR"/>
              </w:rPr>
              <w:t>ST8 alpha-N-acetyl-neuraminide alpha-2,8-sialyltransferase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963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5647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TBL1X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  <w:lang w:val="nb-NO"/>
              </w:rPr>
            </w:pPr>
            <w:r>
              <w:rPr>
                <w:rFonts w:eastAsia="全真楷書;Arial Unicode MS"/>
                <w:lang w:val="nb-NO"/>
              </w:rPr>
              <w:t>transducin (beta)-like 1X-link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854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20163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TCF7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transcription factor 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003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21109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TMSB4X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thymosin beta 4, X-link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585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1456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TRAPPC2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  <w:lang w:val="fr-FR"/>
              </w:rPr>
              <w:t>trafficking protein particle complex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732 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0330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TRPC1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transient receptor potential cation channel, subfamily C,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510 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NM_032387.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WNK4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>WNK lysine deficient protein kinase 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right="298" w:hanging="0"/>
              <w:jc w:val="right"/>
              <w:rPr>
                <w:rFonts w:eastAsia="全真楷書;Arial Unicode MS"/>
              </w:rPr>
            </w:pPr>
            <w:r>
              <w:rPr>
                <w:rFonts w:eastAsia="全真楷書;Arial Unicode MS"/>
              </w:rPr>
              <w:t xml:space="preserve">-0.424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*</w:t>
      </w:r>
      <w:r>
        <w:rPr>
          <w:rFonts w:eastAsia="Symbol" w:cs="Symbol" w:ascii="Symbol" w:hAnsi="Symbol"/>
        </w:rPr>
        <w:t></w:t>
      </w:r>
      <w:r>
        <w:rPr/>
        <w:t xml:space="preserve"> : absolute beta difference value, the absolute difference of methylation beta value between two sample groups detected using the Infinium Methylation 27K BeadChip assa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Intro">
    <w:name w:val="intro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tLeast" w:line="300"/>
      <w:jc w:val="center"/>
      <w:textAlignment w:val="baseline"/>
    </w:pPr>
    <w:rPr>
      <w:kern w:val="0"/>
      <w:szCs w:val="20"/>
    </w:rPr>
  </w:style>
  <w:style w:type="paragraph" w:styleId="Style15">
    <w:name w:val="日期"/>
    <w:basedOn w:val="Normal"/>
    <w:next w:val="Normal"/>
    <w:qFormat/>
    <w:pPr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2">
    <w:name w:val="本文縮排 2"/>
    <w:basedOn w:val="Normal"/>
    <w:qFormat/>
    <w:pPr>
      <w:spacing w:lineRule="auto" w:line="480" w:before="0" w:after="120"/>
      <w:ind w:left="480" w:hanging="0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9T23:55:00Z</dcterms:created>
  <dc:creator>Meei-Maan Wu</dc:creator>
  <dc:description/>
  <cp:keywords/>
  <dc:language>en-US</dc:language>
  <cp:lastModifiedBy> </cp:lastModifiedBy>
  <dcterms:modified xsi:type="dcterms:W3CDTF">2017-02-19T23:55:00Z</dcterms:modified>
  <cp:revision>2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